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335479" w14:textId="1B6317F5" w:rsidR="005A5CAC" w:rsidRPr="001A0191" w:rsidRDefault="00B66EB0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Additional table file 1</w:t>
      </w:r>
      <w:r w:rsidR="001A0191" w:rsidRPr="00DD61C5">
        <w:rPr>
          <w:rFonts w:ascii="Arial" w:hAnsi="Arial" w:cs="Arial"/>
          <w:sz w:val="24"/>
          <w:lang w:val="en-US"/>
        </w:rPr>
        <w:t>: Comparison of symptoms between the control and mPCR group</w:t>
      </w:r>
      <w:r w:rsidR="00FE5FC2">
        <w:rPr>
          <w:rFonts w:ascii="Arial" w:hAnsi="Arial" w:cs="Arial"/>
          <w:sz w:val="24"/>
          <w:lang w:val="en-US"/>
        </w:rPr>
        <w:t>.</w:t>
      </w:r>
    </w:p>
    <w:p w14:paraId="1E3C8F3C" w14:textId="77777777" w:rsidR="001A0191" w:rsidRPr="001A0191" w:rsidRDefault="001A0191" w:rsidP="005C367A">
      <w:pPr>
        <w:rPr>
          <w:lang w:val="en-US"/>
        </w:rPr>
      </w:pPr>
    </w:p>
    <w:tbl>
      <w:tblPr>
        <w:tblStyle w:val="Tabellenraster"/>
        <w:tblW w:w="6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9"/>
        <w:gridCol w:w="1911"/>
        <w:gridCol w:w="1800"/>
        <w:gridCol w:w="779"/>
      </w:tblGrid>
      <w:tr w:rsidR="005C367A" w:rsidRPr="000F3B3D" w14:paraId="71090EBA" w14:textId="77777777" w:rsidTr="003012BD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625F8" w14:textId="47A0E7F4" w:rsidR="00287F23" w:rsidRPr="00614E7B" w:rsidRDefault="00287F23" w:rsidP="005C367A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B6352" w14:textId="53B9534D" w:rsidR="00287F23" w:rsidRPr="005C367A" w:rsidRDefault="00287F23" w:rsidP="005C367A">
            <w:pPr>
              <w:jc w:val="center"/>
              <w:outlineLvl w:val="0"/>
              <w:rPr>
                <w:rFonts w:ascii="Arial" w:hAnsi="Arial" w:cs="Arial"/>
                <w:b/>
                <w:szCs w:val="22"/>
                <w:lang w:val="en-US"/>
              </w:rPr>
            </w:pPr>
            <w:r w:rsidRPr="005C367A">
              <w:rPr>
                <w:rFonts w:ascii="Arial" w:hAnsi="Arial" w:cs="Arial"/>
                <w:b/>
                <w:szCs w:val="22"/>
                <w:lang w:val="en-US"/>
              </w:rPr>
              <w:t>Control</w:t>
            </w:r>
            <w:r w:rsidR="002F62BE">
              <w:rPr>
                <w:rFonts w:ascii="Arial" w:hAnsi="Arial" w:cs="Arial"/>
                <w:b/>
                <w:szCs w:val="22"/>
                <w:lang w:val="en-US"/>
              </w:rPr>
              <w:t xml:space="preserve"> group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E44E3" w14:textId="0E6914E4" w:rsidR="00287F23" w:rsidRPr="005C367A" w:rsidRDefault="00287F23" w:rsidP="005C367A">
            <w:pPr>
              <w:jc w:val="center"/>
              <w:outlineLvl w:val="0"/>
              <w:rPr>
                <w:rFonts w:ascii="Arial" w:hAnsi="Arial" w:cs="Arial"/>
                <w:b/>
                <w:szCs w:val="22"/>
                <w:lang w:val="en-US"/>
              </w:rPr>
            </w:pPr>
            <w:r w:rsidRPr="005C367A">
              <w:rPr>
                <w:rFonts w:ascii="Arial" w:hAnsi="Arial" w:cs="Arial"/>
                <w:b/>
                <w:szCs w:val="22"/>
                <w:lang w:val="en-US"/>
              </w:rPr>
              <w:t>mPCR</w:t>
            </w:r>
            <w:r w:rsidR="002F62BE">
              <w:rPr>
                <w:rFonts w:ascii="Arial" w:hAnsi="Arial" w:cs="Arial"/>
                <w:b/>
                <w:szCs w:val="22"/>
                <w:lang w:val="en-US"/>
              </w:rPr>
              <w:t xml:space="preserve"> group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D59B4C" w14:textId="2D5FDC1E" w:rsidR="00287F23" w:rsidRPr="005C367A" w:rsidRDefault="005E542C" w:rsidP="005C367A">
            <w:pPr>
              <w:jc w:val="center"/>
              <w:outlineLvl w:val="0"/>
              <w:rPr>
                <w:rFonts w:ascii="Arial" w:hAnsi="Arial" w:cs="Arial"/>
                <w:b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0"/>
                <w:lang w:val="en-US"/>
              </w:rPr>
              <w:t>p</w:t>
            </w:r>
            <w:bookmarkStart w:id="0" w:name="_GoBack"/>
            <w:bookmarkEnd w:id="0"/>
            <w:r w:rsidR="002F62BE">
              <w:rPr>
                <w:rFonts w:ascii="Arial" w:hAnsi="Arial" w:cs="Arial"/>
                <w:b/>
                <w:szCs w:val="20"/>
                <w:lang w:val="en-US"/>
              </w:rPr>
              <w:t xml:space="preserve"> value</w:t>
            </w:r>
          </w:p>
        </w:tc>
      </w:tr>
      <w:tr w:rsidR="005C367A" w:rsidRPr="000F3B3D" w14:paraId="336C9D62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64D4B688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Seizur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F6B5A25" w14:textId="35C15C66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  <w:lang w:val="en-US"/>
              </w:rPr>
              <w:t>14</w:t>
            </w:r>
            <w:r w:rsidR="00030663">
              <w:rPr>
                <w:rFonts w:ascii="Arial" w:hAnsi="Arial" w:cs="Arial"/>
                <w:b/>
                <w:sz w:val="20"/>
                <w:szCs w:val="20"/>
                <w:lang w:val="en-US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 xml:space="preserve"> (30.4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646E1601" w14:textId="560276D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  <w:lang w:val="en-US"/>
              </w:rPr>
              <w:t>14</w:t>
            </w:r>
            <w:r w:rsidR="00030663">
              <w:rPr>
                <w:rFonts w:ascii="Arial" w:hAnsi="Arial" w:cs="Arial"/>
                <w:b/>
                <w:sz w:val="20"/>
                <w:szCs w:val="20"/>
                <w:lang w:val="en-US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 xml:space="preserve"> (30.4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6E4F1906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46D86271" w14:textId="77777777" w:rsidTr="005C367A">
        <w:tc>
          <w:tcPr>
            <w:tcW w:w="2538" w:type="dxa"/>
            <w:shd w:val="clear" w:color="auto" w:fill="auto"/>
          </w:tcPr>
          <w:p w14:paraId="213A60E6" w14:textId="2E4D9148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57A42B2C" w14:textId="5B16860A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EA57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.3%)</w:t>
            </w:r>
          </w:p>
        </w:tc>
        <w:tc>
          <w:tcPr>
            <w:tcW w:w="1861" w:type="dxa"/>
            <w:shd w:val="clear" w:color="auto" w:fill="auto"/>
          </w:tcPr>
          <w:p w14:paraId="50192C19" w14:textId="3316BCE0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EA57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.3%)</w:t>
            </w:r>
          </w:p>
        </w:tc>
        <w:tc>
          <w:tcPr>
            <w:tcW w:w="606" w:type="dxa"/>
            <w:shd w:val="clear" w:color="auto" w:fill="auto"/>
          </w:tcPr>
          <w:p w14:paraId="70BD913F" w14:textId="2A8DC94F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1B6FE1D2" w14:textId="77777777" w:rsidTr="005C367A">
        <w:tc>
          <w:tcPr>
            <w:tcW w:w="2538" w:type="dxa"/>
            <w:shd w:val="clear" w:color="auto" w:fill="auto"/>
          </w:tcPr>
          <w:p w14:paraId="08AF7FC4" w14:textId="29F03169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4FC538E6" w14:textId="0A211B08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64.7%)</w:t>
            </w:r>
          </w:p>
        </w:tc>
        <w:tc>
          <w:tcPr>
            <w:tcW w:w="1861" w:type="dxa"/>
            <w:shd w:val="clear" w:color="auto" w:fill="auto"/>
          </w:tcPr>
          <w:p w14:paraId="5C24C052" w14:textId="0A58B558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11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64.7%)</w:t>
            </w:r>
          </w:p>
        </w:tc>
        <w:tc>
          <w:tcPr>
            <w:tcW w:w="606" w:type="dxa"/>
            <w:shd w:val="clear" w:color="auto" w:fill="auto"/>
          </w:tcPr>
          <w:p w14:paraId="08F2F1CB" w14:textId="1DBD7D1D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4895817D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68DE8B8C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Nuchal rigidity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9C569F" w14:textId="0831ADE4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15.2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54B3E6A8" w14:textId="2D059B0B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10.9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14A48D28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758</w:t>
            </w:r>
          </w:p>
        </w:tc>
      </w:tr>
      <w:tr w:rsidR="005C367A" w:rsidRPr="000F3B3D" w14:paraId="6A9BD77E" w14:textId="77777777" w:rsidTr="005C367A">
        <w:tc>
          <w:tcPr>
            <w:tcW w:w="2538" w:type="dxa"/>
            <w:shd w:val="clear" w:color="auto" w:fill="auto"/>
          </w:tcPr>
          <w:p w14:paraId="156CC8F8" w14:textId="56F6E821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0966A09F" w14:textId="74E8AACA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EA57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412CB506" w14:textId="0E6750B9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3.4%)</w:t>
            </w:r>
          </w:p>
        </w:tc>
        <w:tc>
          <w:tcPr>
            <w:tcW w:w="606" w:type="dxa"/>
            <w:shd w:val="clear" w:color="auto" w:fill="auto"/>
          </w:tcPr>
          <w:p w14:paraId="6B298909" w14:textId="7CFD51F5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3E4EDD9F" w14:textId="77777777" w:rsidTr="005C367A">
        <w:tc>
          <w:tcPr>
            <w:tcW w:w="2538" w:type="dxa"/>
            <w:shd w:val="clear" w:color="auto" w:fill="auto"/>
          </w:tcPr>
          <w:p w14:paraId="2EF4BAC0" w14:textId="5934285B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7DAD2A2B" w14:textId="1CECF29C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="00EA57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1861" w:type="dxa"/>
            <w:shd w:val="clear" w:color="auto" w:fill="auto"/>
          </w:tcPr>
          <w:p w14:paraId="7737AC54" w14:textId="6F132E1F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23.5%)</w:t>
            </w:r>
          </w:p>
        </w:tc>
        <w:tc>
          <w:tcPr>
            <w:tcW w:w="606" w:type="dxa"/>
            <w:shd w:val="clear" w:color="auto" w:fill="auto"/>
          </w:tcPr>
          <w:p w14:paraId="2DDB0455" w14:textId="00773A88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465</w:t>
            </w:r>
          </w:p>
        </w:tc>
      </w:tr>
      <w:tr w:rsidR="005C367A" w:rsidRPr="000F3B3D" w14:paraId="024CD458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2A958189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497388A" w14:textId="37C4BD8E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10.9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7860E2D1" w14:textId="561AD313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.7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37EA6037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1451E517" w14:textId="77777777" w:rsidTr="005C367A">
        <w:tc>
          <w:tcPr>
            <w:tcW w:w="2538" w:type="dxa"/>
            <w:shd w:val="clear" w:color="auto" w:fill="auto"/>
          </w:tcPr>
          <w:p w14:paraId="2237C940" w14:textId="40FD1A41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513054BF" w14:textId="6050C70E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462FFB94" w14:textId="7D67B3BD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39D32E97" w14:textId="42682BD8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---</w:t>
            </w:r>
          </w:p>
        </w:tc>
      </w:tr>
      <w:tr w:rsidR="005C367A" w:rsidRPr="000F3B3D" w14:paraId="531E7C49" w14:textId="77777777" w:rsidTr="005C367A">
        <w:tc>
          <w:tcPr>
            <w:tcW w:w="2538" w:type="dxa"/>
            <w:shd w:val="clear" w:color="auto" w:fill="auto"/>
          </w:tcPr>
          <w:p w14:paraId="16E671AC" w14:textId="48E4F85E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21A3932D" w14:textId="2575D612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9.4%)</w:t>
            </w:r>
          </w:p>
        </w:tc>
        <w:tc>
          <w:tcPr>
            <w:tcW w:w="1861" w:type="dxa"/>
            <w:shd w:val="clear" w:color="auto" w:fill="auto"/>
          </w:tcPr>
          <w:p w14:paraId="1B51E7F6" w14:textId="3C4646B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5%)</w:t>
            </w:r>
          </w:p>
        </w:tc>
        <w:tc>
          <w:tcPr>
            <w:tcW w:w="606" w:type="dxa"/>
            <w:shd w:val="clear" w:color="auto" w:fill="auto"/>
          </w:tcPr>
          <w:p w14:paraId="303C8E34" w14:textId="7317C284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577D677B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587AE353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Altered mental status*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D6FB933" w14:textId="101D6F4B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12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26.1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220C666" w14:textId="5E206EA5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2.6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7E680E0B" w14:textId="77777777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647</w:t>
            </w:r>
          </w:p>
        </w:tc>
      </w:tr>
      <w:tr w:rsidR="005C367A" w:rsidRPr="000F3B3D" w14:paraId="04713BEB" w14:textId="77777777" w:rsidTr="005C367A">
        <w:tc>
          <w:tcPr>
            <w:tcW w:w="2538" w:type="dxa"/>
            <w:shd w:val="clear" w:color="auto" w:fill="auto"/>
          </w:tcPr>
          <w:p w14:paraId="60177F04" w14:textId="1319164D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0070A32F" w14:textId="15F14FC3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8%)</w:t>
            </w:r>
          </w:p>
        </w:tc>
        <w:tc>
          <w:tcPr>
            <w:tcW w:w="1861" w:type="dxa"/>
            <w:shd w:val="clear" w:color="auto" w:fill="auto"/>
          </w:tcPr>
          <w:p w14:paraId="7C30F6AC" w14:textId="2EF4B8F1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6%)</w:t>
            </w:r>
          </w:p>
        </w:tc>
        <w:tc>
          <w:tcPr>
            <w:tcW w:w="606" w:type="dxa"/>
            <w:shd w:val="clear" w:color="auto" w:fill="auto"/>
          </w:tcPr>
          <w:p w14:paraId="7D7411F4" w14:textId="27B03355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31</w:t>
            </w:r>
          </w:p>
        </w:tc>
      </w:tr>
      <w:tr w:rsidR="005C367A" w:rsidRPr="000F3B3D" w14:paraId="4071ADC3" w14:textId="77777777" w:rsidTr="005C367A">
        <w:tc>
          <w:tcPr>
            <w:tcW w:w="2538" w:type="dxa"/>
            <w:shd w:val="clear" w:color="auto" w:fill="auto"/>
          </w:tcPr>
          <w:p w14:paraId="391759DF" w14:textId="44794DE1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4FDF8EC3" w14:textId="34A2444F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7.1%)</w:t>
            </w:r>
          </w:p>
        </w:tc>
        <w:tc>
          <w:tcPr>
            <w:tcW w:w="1861" w:type="dxa"/>
            <w:shd w:val="clear" w:color="auto" w:fill="auto"/>
          </w:tcPr>
          <w:p w14:paraId="4E74A502" w14:textId="26419037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606" w:type="dxa"/>
            <w:shd w:val="clear" w:color="auto" w:fill="auto"/>
          </w:tcPr>
          <w:p w14:paraId="6BEB1338" w14:textId="6084A5A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.000</w:t>
            </w:r>
          </w:p>
        </w:tc>
      </w:tr>
      <w:tr w:rsidR="005C367A" w:rsidRPr="000F3B3D" w14:paraId="5217704E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00F7C309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Hypersensitivity**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3C01F295" w14:textId="36D13C1E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14E7B">
              <w:rPr>
                <w:rFonts w:ascii="Arial" w:hAnsi="Arial" w:cs="Arial"/>
                <w:sz w:val="20"/>
                <w:szCs w:val="20"/>
              </w:rPr>
              <w:t>(13.0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31C40E74" w14:textId="61D57C9F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6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496B52A7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574</w:t>
            </w:r>
          </w:p>
        </w:tc>
      </w:tr>
      <w:tr w:rsidR="005C367A" w:rsidRPr="000F3B3D" w14:paraId="22E8EF5C" w14:textId="77777777" w:rsidTr="005C367A">
        <w:tc>
          <w:tcPr>
            <w:tcW w:w="2538" w:type="dxa"/>
            <w:shd w:val="clear" w:color="auto" w:fill="auto"/>
          </w:tcPr>
          <w:p w14:paraId="2990A9C0" w14:textId="7CAD9CA2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2DCCF275" w14:textId="658D9FFD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3.8%)</w:t>
            </w:r>
          </w:p>
        </w:tc>
        <w:tc>
          <w:tcPr>
            <w:tcW w:w="1861" w:type="dxa"/>
            <w:shd w:val="clear" w:color="auto" w:fill="auto"/>
          </w:tcPr>
          <w:p w14:paraId="2A7E45D3" w14:textId="05C3432D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6%)</w:t>
            </w:r>
          </w:p>
        </w:tc>
        <w:tc>
          <w:tcPr>
            <w:tcW w:w="606" w:type="dxa"/>
            <w:shd w:val="clear" w:color="auto" w:fill="auto"/>
          </w:tcPr>
          <w:p w14:paraId="494988E4" w14:textId="0D22F48A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31</w:t>
            </w:r>
          </w:p>
        </w:tc>
      </w:tr>
      <w:tr w:rsidR="005C367A" w:rsidRPr="000F3B3D" w14:paraId="77812833" w14:textId="77777777" w:rsidTr="005C367A">
        <w:tc>
          <w:tcPr>
            <w:tcW w:w="2538" w:type="dxa"/>
            <w:shd w:val="clear" w:color="auto" w:fill="auto"/>
          </w:tcPr>
          <w:p w14:paraId="71FAAE4A" w14:textId="2B5EE246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38FD3782" w14:textId="50236763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11.8%)</w:t>
            </w:r>
          </w:p>
        </w:tc>
        <w:tc>
          <w:tcPr>
            <w:tcW w:w="1861" w:type="dxa"/>
            <w:shd w:val="clear" w:color="auto" w:fill="auto"/>
          </w:tcPr>
          <w:p w14:paraId="65473BFC" w14:textId="67B5030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9%)</w:t>
            </w:r>
          </w:p>
        </w:tc>
        <w:tc>
          <w:tcPr>
            <w:tcW w:w="606" w:type="dxa"/>
            <w:shd w:val="clear" w:color="auto" w:fill="auto"/>
          </w:tcPr>
          <w:p w14:paraId="78D51081" w14:textId="6AB511CD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3FCC7F6C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683C2F88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Bulging fontanel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7F87462" w14:textId="48EC916C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4.3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195B6BB" w14:textId="08E2048E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5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279009B0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60A3F255" w14:textId="77777777" w:rsidTr="005C367A">
        <w:tc>
          <w:tcPr>
            <w:tcW w:w="2538" w:type="dxa"/>
            <w:shd w:val="clear" w:color="auto" w:fill="auto"/>
          </w:tcPr>
          <w:p w14:paraId="51828E48" w14:textId="721B4ECD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1899314E" w14:textId="053F96F0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6.9%)</w:t>
            </w:r>
          </w:p>
        </w:tc>
        <w:tc>
          <w:tcPr>
            <w:tcW w:w="1861" w:type="dxa"/>
            <w:shd w:val="clear" w:color="auto" w:fill="auto"/>
          </w:tcPr>
          <w:p w14:paraId="48054C4F" w14:textId="16563F33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%)</w:t>
            </w:r>
          </w:p>
        </w:tc>
        <w:tc>
          <w:tcPr>
            <w:tcW w:w="606" w:type="dxa"/>
            <w:shd w:val="clear" w:color="auto" w:fill="auto"/>
          </w:tcPr>
          <w:p w14:paraId="0E4D5DC6" w14:textId="660EF802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445A2B0F" w14:textId="77777777" w:rsidTr="005C367A">
        <w:tc>
          <w:tcPr>
            <w:tcW w:w="2538" w:type="dxa"/>
            <w:shd w:val="clear" w:color="auto" w:fill="auto"/>
          </w:tcPr>
          <w:p w14:paraId="0C99235B" w14:textId="1CAAF13B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69EE0E82" w14:textId="79420EE3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6CAF70C2" w14:textId="22D53092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2185B305" w14:textId="505F57FB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---</w:t>
            </w:r>
          </w:p>
        </w:tc>
      </w:tr>
      <w:tr w:rsidR="005C367A" w14:paraId="4C7AF376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234127CE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Poor feeding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5A0CDF3" w14:textId="5ABFD3F4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bCs/>
                <w:sz w:val="20"/>
                <w:szCs w:val="20"/>
              </w:rPr>
              <w:t xml:space="preserve"> (26.1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55099B06" w14:textId="1D419B9E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9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="004F5164" w:rsidRPr="00614E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3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6C8D1469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185</w:t>
            </w:r>
          </w:p>
        </w:tc>
      </w:tr>
      <w:tr w:rsidR="005C367A" w14:paraId="6B367862" w14:textId="77777777" w:rsidTr="005C367A">
        <w:tc>
          <w:tcPr>
            <w:tcW w:w="2538" w:type="dxa"/>
            <w:shd w:val="clear" w:color="auto" w:fill="auto"/>
          </w:tcPr>
          <w:p w14:paraId="0E62B024" w14:textId="64F5277E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7B0C00AF" w14:textId="738E297C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hAnsi="Arial" w:cs="Arial"/>
                <w:bCs/>
                <w:sz w:val="20"/>
                <w:szCs w:val="20"/>
              </w:rPr>
              <w:t xml:space="preserve"> (37.9%)</w:t>
            </w:r>
          </w:p>
        </w:tc>
        <w:tc>
          <w:tcPr>
            <w:tcW w:w="1861" w:type="dxa"/>
            <w:shd w:val="clear" w:color="auto" w:fill="auto"/>
          </w:tcPr>
          <w:p w14:paraId="16832ED7" w14:textId="616FBA98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.1%)</w:t>
            </w:r>
          </w:p>
        </w:tc>
        <w:tc>
          <w:tcPr>
            <w:tcW w:w="606" w:type="dxa"/>
            <w:shd w:val="clear" w:color="auto" w:fill="auto"/>
          </w:tcPr>
          <w:p w14:paraId="41A8ABEC" w14:textId="5BDBFA89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114</w:t>
            </w:r>
          </w:p>
        </w:tc>
      </w:tr>
      <w:tr w:rsidR="005C367A" w14:paraId="053C1573" w14:textId="77777777" w:rsidTr="005C367A">
        <w:tc>
          <w:tcPr>
            <w:tcW w:w="2538" w:type="dxa"/>
            <w:shd w:val="clear" w:color="auto" w:fill="auto"/>
          </w:tcPr>
          <w:p w14:paraId="121EFFB6" w14:textId="2BF8FC6B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4A449BC5" w14:textId="76421711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9%)</w:t>
            </w:r>
          </w:p>
        </w:tc>
        <w:tc>
          <w:tcPr>
            <w:tcW w:w="1861" w:type="dxa"/>
            <w:shd w:val="clear" w:color="auto" w:fill="auto"/>
          </w:tcPr>
          <w:p w14:paraId="4518A650" w14:textId="26A85518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9%)</w:t>
            </w:r>
          </w:p>
        </w:tc>
        <w:tc>
          <w:tcPr>
            <w:tcW w:w="606" w:type="dxa"/>
            <w:shd w:val="clear" w:color="auto" w:fill="auto"/>
          </w:tcPr>
          <w:p w14:paraId="5DB12B6B" w14:textId="1B23A902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3414599B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23DAD33B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CE63E5A" w14:textId="20BC1021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2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91.3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7F2B3D9" w14:textId="78FBB08C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1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="004F5164" w:rsidRPr="00614E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.1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44EA6BAA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6E749782" w14:textId="77777777" w:rsidTr="005C367A">
        <w:tc>
          <w:tcPr>
            <w:tcW w:w="2538" w:type="dxa"/>
            <w:shd w:val="clear" w:color="auto" w:fill="auto"/>
          </w:tcPr>
          <w:p w14:paraId="7BD83BE6" w14:textId="09F86114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317EE6C2" w14:textId="2FDA7202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6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89.7%)</w:t>
            </w:r>
          </w:p>
        </w:tc>
        <w:tc>
          <w:tcPr>
            <w:tcW w:w="1861" w:type="dxa"/>
            <w:shd w:val="clear" w:color="auto" w:fill="auto"/>
          </w:tcPr>
          <w:p w14:paraId="6C677239" w14:textId="0EAEC2B1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2.8%)</w:t>
            </w:r>
          </w:p>
        </w:tc>
        <w:tc>
          <w:tcPr>
            <w:tcW w:w="606" w:type="dxa"/>
            <w:shd w:val="clear" w:color="auto" w:fill="auto"/>
          </w:tcPr>
          <w:p w14:paraId="5795D510" w14:textId="67918E5D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706</w:t>
            </w:r>
          </w:p>
        </w:tc>
      </w:tr>
      <w:tr w:rsidR="005C367A" w:rsidRPr="000F3B3D" w14:paraId="1AF58200" w14:textId="77777777" w:rsidTr="005C367A">
        <w:tc>
          <w:tcPr>
            <w:tcW w:w="2538" w:type="dxa"/>
            <w:shd w:val="clear" w:color="auto" w:fill="auto"/>
          </w:tcPr>
          <w:p w14:paraId="04B3CB3A" w14:textId="18B0E554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00883203" w14:textId="607BEA13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94.1%)</w:t>
            </w:r>
          </w:p>
        </w:tc>
        <w:tc>
          <w:tcPr>
            <w:tcW w:w="1861" w:type="dxa"/>
            <w:shd w:val="clear" w:color="auto" w:fill="auto"/>
          </w:tcPr>
          <w:p w14:paraId="03F34A93" w14:textId="0FAE240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606" w:type="dxa"/>
            <w:shd w:val="clear" w:color="auto" w:fill="auto"/>
          </w:tcPr>
          <w:p w14:paraId="2780A6B2" w14:textId="4B0307CF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7B5D55E4" w14:textId="77777777" w:rsidTr="005C367A">
        <w:trPr>
          <w:trHeight w:val="208"/>
        </w:trPr>
        <w:tc>
          <w:tcPr>
            <w:tcW w:w="2538" w:type="dxa"/>
            <w:shd w:val="clear" w:color="auto" w:fill="F2F2F2" w:themeFill="background1" w:themeFillShade="F2"/>
          </w:tcPr>
          <w:p w14:paraId="0BBE5239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Hypothermia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F65100D" w14:textId="0E9478D5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0325972C" w14:textId="6AB0D4E1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="004F5164" w:rsidRPr="00614E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54251B4B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95</w:t>
            </w:r>
          </w:p>
        </w:tc>
      </w:tr>
      <w:tr w:rsidR="005C367A" w:rsidRPr="000F3B3D" w14:paraId="2ED0A522" w14:textId="77777777" w:rsidTr="005C367A">
        <w:trPr>
          <w:trHeight w:val="208"/>
        </w:trPr>
        <w:tc>
          <w:tcPr>
            <w:tcW w:w="2538" w:type="dxa"/>
            <w:shd w:val="clear" w:color="auto" w:fill="auto"/>
          </w:tcPr>
          <w:p w14:paraId="11348EF0" w14:textId="555A8FAC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285C43AA" w14:textId="6A548938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769C8641" w14:textId="6A746760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9%)</w:t>
            </w:r>
          </w:p>
        </w:tc>
        <w:tc>
          <w:tcPr>
            <w:tcW w:w="606" w:type="dxa"/>
            <w:shd w:val="clear" w:color="auto" w:fill="auto"/>
          </w:tcPr>
          <w:p w14:paraId="6DD75FF9" w14:textId="5A70539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91</w:t>
            </w:r>
          </w:p>
        </w:tc>
      </w:tr>
      <w:tr w:rsidR="005C367A" w:rsidRPr="000F3B3D" w14:paraId="6ED1F79B" w14:textId="77777777" w:rsidTr="005C367A">
        <w:trPr>
          <w:trHeight w:val="208"/>
        </w:trPr>
        <w:tc>
          <w:tcPr>
            <w:tcW w:w="2538" w:type="dxa"/>
            <w:shd w:val="clear" w:color="auto" w:fill="auto"/>
          </w:tcPr>
          <w:p w14:paraId="10E2BE38" w14:textId="0E469041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65A82A55" w14:textId="0CCFC155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7F6CDD5C" w14:textId="71DEE96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0E751480" w14:textId="0D2B42EC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---</w:t>
            </w:r>
          </w:p>
        </w:tc>
      </w:tr>
      <w:tr w:rsidR="005C367A" w:rsidRPr="000F3B3D" w14:paraId="3E3E9EBA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46B5140C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Capillary Refill Time &gt;3s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BCEF2E4" w14:textId="305A88BC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3D48E933" w14:textId="1CE3BCD8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="004F5164" w:rsidRPr="00614E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3127113C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85</w:t>
            </w:r>
          </w:p>
        </w:tc>
      </w:tr>
      <w:tr w:rsidR="005C367A" w:rsidRPr="000F3B3D" w14:paraId="7DB4E0D8" w14:textId="77777777" w:rsidTr="005C367A">
        <w:tc>
          <w:tcPr>
            <w:tcW w:w="2538" w:type="dxa"/>
            <w:shd w:val="clear" w:color="auto" w:fill="auto"/>
          </w:tcPr>
          <w:p w14:paraId="2B9D6949" w14:textId="4418CE20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50DCCEC4" w14:textId="48212905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2%)</w:t>
            </w:r>
          </w:p>
        </w:tc>
        <w:tc>
          <w:tcPr>
            <w:tcW w:w="1861" w:type="dxa"/>
            <w:shd w:val="clear" w:color="auto" w:fill="auto"/>
          </w:tcPr>
          <w:p w14:paraId="41F5065A" w14:textId="7C5F2DF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%)</w:t>
            </w:r>
          </w:p>
        </w:tc>
        <w:tc>
          <w:tcPr>
            <w:tcW w:w="606" w:type="dxa"/>
            <w:shd w:val="clear" w:color="auto" w:fill="auto"/>
          </w:tcPr>
          <w:p w14:paraId="700179AB" w14:textId="05F43C86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706</w:t>
            </w:r>
          </w:p>
        </w:tc>
      </w:tr>
      <w:tr w:rsidR="005C367A" w:rsidRPr="000F3B3D" w14:paraId="0818F2B0" w14:textId="77777777" w:rsidTr="005C367A">
        <w:tc>
          <w:tcPr>
            <w:tcW w:w="2538" w:type="dxa"/>
            <w:shd w:val="clear" w:color="auto" w:fill="auto"/>
          </w:tcPr>
          <w:p w14:paraId="512D9174" w14:textId="06A88A87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5C31E4C8" w14:textId="193898F9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%)</w:t>
            </w:r>
          </w:p>
        </w:tc>
        <w:tc>
          <w:tcPr>
            <w:tcW w:w="1861" w:type="dxa"/>
            <w:shd w:val="clear" w:color="auto" w:fill="auto"/>
          </w:tcPr>
          <w:p w14:paraId="0122BE1A" w14:textId="79028CC2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606" w:type="dxa"/>
            <w:shd w:val="clear" w:color="auto" w:fill="auto"/>
          </w:tcPr>
          <w:p w14:paraId="2CE39F13" w14:textId="5BE340AB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.000</w:t>
            </w:r>
          </w:p>
        </w:tc>
      </w:tr>
      <w:tr w:rsidR="005C367A" w:rsidRPr="000F3B3D" w14:paraId="7461AA2C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035C1779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Pale skin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7EFD1E85" w14:textId="50DC3A1E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2.6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F88E2E8" w14:textId="0459ECE7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8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1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5175AB3B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664</w:t>
            </w:r>
          </w:p>
        </w:tc>
      </w:tr>
      <w:tr w:rsidR="005C367A" w:rsidRPr="000F3B3D" w14:paraId="55F2255E" w14:textId="77777777" w:rsidTr="005C367A">
        <w:tc>
          <w:tcPr>
            <w:tcW w:w="2538" w:type="dxa"/>
            <w:shd w:val="clear" w:color="auto" w:fill="auto"/>
          </w:tcPr>
          <w:p w14:paraId="1BE22D61" w14:textId="0AD71BE9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4EF3945D" w14:textId="70FC95D5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hAnsi="Arial" w:cs="Arial"/>
                <w:bCs/>
                <w:sz w:val="20"/>
                <w:szCs w:val="20"/>
              </w:rPr>
              <w:t xml:space="preserve"> (41.4%)</w:t>
            </w:r>
          </w:p>
        </w:tc>
        <w:tc>
          <w:tcPr>
            <w:tcW w:w="1861" w:type="dxa"/>
            <w:shd w:val="clear" w:color="auto" w:fill="auto"/>
          </w:tcPr>
          <w:p w14:paraId="718FA17A" w14:textId="7F8A6C06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1.7%)</w:t>
            </w:r>
          </w:p>
        </w:tc>
        <w:tc>
          <w:tcPr>
            <w:tcW w:w="606" w:type="dxa"/>
            <w:shd w:val="clear" w:color="auto" w:fill="auto"/>
          </w:tcPr>
          <w:p w14:paraId="2E32C287" w14:textId="37A69C58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599</w:t>
            </w:r>
          </w:p>
        </w:tc>
      </w:tr>
      <w:tr w:rsidR="005C367A" w:rsidRPr="000F3B3D" w14:paraId="2E7028BE" w14:textId="77777777" w:rsidTr="005C367A">
        <w:tc>
          <w:tcPr>
            <w:tcW w:w="2538" w:type="dxa"/>
            <w:shd w:val="clear" w:color="auto" w:fill="auto"/>
          </w:tcPr>
          <w:p w14:paraId="07B210B7" w14:textId="79567C54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5537F2CD" w14:textId="2B5139B0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6%)</w:t>
            </w:r>
          </w:p>
        </w:tc>
        <w:tc>
          <w:tcPr>
            <w:tcW w:w="1861" w:type="dxa"/>
            <w:shd w:val="clear" w:color="auto" w:fill="auto"/>
          </w:tcPr>
          <w:p w14:paraId="5E6A96C3" w14:textId="2869AC45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6%)</w:t>
            </w:r>
          </w:p>
        </w:tc>
        <w:tc>
          <w:tcPr>
            <w:tcW w:w="606" w:type="dxa"/>
            <w:shd w:val="clear" w:color="auto" w:fill="auto"/>
          </w:tcPr>
          <w:p w14:paraId="3A268D15" w14:textId="3F99E522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2AD14A47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61CA52B1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Nausea/ Vomiting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29D3421E" w14:textId="5D02692D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7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289C4F5E" w14:textId="30ECB7F5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7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0F9D9428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19374216" w14:textId="77777777" w:rsidTr="005C367A">
        <w:tc>
          <w:tcPr>
            <w:tcW w:w="2538" w:type="dxa"/>
            <w:shd w:val="clear" w:color="auto" w:fill="auto"/>
          </w:tcPr>
          <w:p w14:paraId="26207C20" w14:textId="05EC95AF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4746A327" w14:textId="250D0F6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2%)</w:t>
            </w:r>
          </w:p>
        </w:tc>
        <w:tc>
          <w:tcPr>
            <w:tcW w:w="1861" w:type="dxa"/>
            <w:shd w:val="clear" w:color="auto" w:fill="auto"/>
          </w:tcPr>
          <w:p w14:paraId="7BEDEC9A" w14:textId="62D0CE62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2%)</w:t>
            </w:r>
          </w:p>
        </w:tc>
        <w:tc>
          <w:tcPr>
            <w:tcW w:w="606" w:type="dxa"/>
            <w:shd w:val="clear" w:color="auto" w:fill="auto"/>
          </w:tcPr>
          <w:p w14:paraId="719ABD30" w14:textId="71582B04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3667FF9F" w14:textId="77777777" w:rsidTr="005C367A">
        <w:tc>
          <w:tcPr>
            <w:tcW w:w="2538" w:type="dxa"/>
            <w:shd w:val="clear" w:color="auto" w:fill="auto"/>
          </w:tcPr>
          <w:p w14:paraId="0CAF6140" w14:textId="60371517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3F327E6F" w14:textId="661ED560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9.4%)</w:t>
            </w:r>
          </w:p>
        </w:tc>
        <w:tc>
          <w:tcPr>
            <w:tcW w:w="1861" w:type="dxa"/>
            <w:shd w:val="clear" w:color="auto" w:fill="auto"/>
          </w:tcPr>
          <w:p w14:paraId="0F294C48" w14:textId="13BF2E8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9.4%)</w:t>
            </w:r>
          </w:p>
        </w:tc>
        <w:tc>
          <w:tcPr>
            <w:tcW w:w="606" w:type="dxa"/>
            <w:shd w:val="clear" w:color="auto" w:fill="auto"/>
          </w:tcPr>
          <w:p w14:paraId="3E602579" w14:textId="74042AB0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0F3B3D" w14:paraId="6ACDB84C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3A1B51C5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Exanthema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451CD373" w14:textId="013114D6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6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7DE8B74B" w14:textId="67D05CAB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="004F5164" w:rsidRPr="00614E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63CCB440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485</w:t>
            </w:r>
          </w:p>
        </w:tc>
      </w:tr>
      <w:tr w:rsidR="005C367A" w:rsidRPr="000F3B3D" w14:paraId="2DD10D07" w14:textId="77777777" w:rsidTr="005C367A">
        <w:tc>
          <w:tcPr>
            <w:tcW w:w="2538" w:type="dxa"/>
            <w:shd w:val="clear" w:color="auto" w:fill="auto"/>
          </w:tcPr>
          <w:p w14:paraId="5EFF1B33" w14:textId="3C310E3D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7BC34E90" w14:textId="0115BCF7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2%)</w:t>
            </w:r>
          </w:p>
        </w:tc>
        <w:tc>
          <w:tcPr>
            <w:tcW w:w="1861" w:type="dxa"/>
            <w:shd w:val="clear" w:color="auto" w:fill="auto"/>
          </w:tcPr>
          <w:p w14:paraId="0EA9DEC1" w14:textId="6431BA9C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%)</w:t>
            </w:r>
          </w:p>
        </w:tc>
        <w:tc>
          <w:tcPr>
            <w:tcW w:w="606" w:type="dxa"/>
            <w:shd w:val="clear" w:color="auto" w:fill="auto"/>
          </w:tcPr>
          <w:p w14:paraId="25D35015" w14:textId="5E0AC800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0.706</w:t>
            </w:r>
          </w:p>
        </w:tc>
      </w:tr>
      <w:tr w:rsidR="005C367A" w:rsidRPr="000F3B3D" w14:paraId="1EE4A60A" w14:textId="77777777" w:rsidTr="005C367A">
        <w:tc>
          <w:tcPr>
            <w:tcW w:w="2538" w:type="dxa"/>
            <w:shd w:val="clear" w:color="auto" w:fill="auto"/>
          </w:tcPr>
          <w:p w14:paraId="329A02D5" w14:textId="40FC0FCE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596B8237" w14:textId="47ECA5C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9%)</w:t>
            </w:r>
          </w:p>
        </w:tc>
        <w:tc>
          <w:tcPr>
            <w:tcW w:w="1861" w:type="dxa"/>
            <w:shd w:val="clear" w:color="auto" w:fill="auto"/>
          </w:tcPr>
          <w:p w14:paraId="0C6F53D9" w14:textId="1A218A31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25F05379" w14:textId="098CC0B3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5D4B50" w14:paraId="092ED5AB" w14:textId="77777777" w:rsidTr="005C367A">
        <w:tc>
          <w:tcPr>
            <w:tcW w:w="2538" w:type="dxa"/>
            <w:shd w:val="clear" w:color="auto" w:fill="F2F2F2" w:themeFill="background1" w:themeFillShade="F2"/>
          </w:tcPr>
          <w:p w14:paraId="712434FE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</w:rPr>
              <w:t>Petechia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1511D802" w14:textId="34E3D20A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.2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68986F35" w14:textId="3F8000C9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="004F5164" w:rsidRPr="00614E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3AEF4415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5D4B50" w14:paraId="33B53410" w14:textId="77777777" w:rsidTr="005C367A">
        <w:tc>
          <w:tcPr>
            <w:tcW w:w="2538" w:type="dxa"/>
            <w:shd w:val="clear" w:color="auto" w:fill="auto"/>
          </w:tcPr>
          <w:p w14:paraId="32832816" w14:textId="20F71CEB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6CA5AAE8" w14:textId="39FF069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2A9A7B19" w14:textId="2A6E4AA1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03712875" w14:textId="0D228B51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---</w:t>
            </w:r>
          </w:p>
        </w:tc>
      </w:tr>
      <w:tr w:rsidR="005C367A" w:rsidRPr="005D4B50" w14:paraId="5C1A3108" w14:textId="77777777" w:rsidTr="005C367A">
        <w:tc>
          <w:tcPr>
            <w:tcW w:w="2538" w:type="dxa"/>
            <w:shd w:val="clear" w:color="auto" w:fill="auto"/>
          </w:tcPr>
          <w:p w14:paraId="4FE4D400" w14:textId="431D16FF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18A5F080" w14:textId="5CA1B92F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.9%)</w:t>
            </w:r>
          </w:p>
        </w:tc>
        <w:tc>
          <w:tcPr>
            <w:tcW w:w="1861" w:type="dxa"/>
            <w:shd w:val="clear" w:color="auto" w:fill="auto"/>
          </w:tcPr>
          <w:p w14:paraId="31081294" w14:textId="22E72FCD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1DBD7476" w14:textId="550434FF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5D4B50" w14:paraId="5F750F16" w14:textId="77777777" w:rsidTr="005C367A">
        <w:trPr>
          <w:trHeight w:val="166"/>
        </w:trPr>
        <w:tc>
          <w:tcPr>
            <w:tcW w:w="2538" w:type="dxa"/>
            <w:shd w:val="clear" w:color="auto" w:fill="F2F2F2" w:themeFill="background1" w:themeFillShade="F2"/>
          </w:tcPr>
          <w:p w14:paraId="64C7C441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5EC0E839" w14:textId="740E31D0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4.3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2999C127" w14:textId="50FA6475" w:rsidR="00287F23" w:rsidRPr="00614E7B" w:rsidRDefault="00287F23" w:rsidP="00D63DA2">
            <w:pPr>
              <w:outlineLvl w:val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5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0A93C4F8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5D4B50" w14:paraId="4C8C561E" w14:textId="77777777" w:rsidTr="005C367A">
        <w:trPr>
          <w:trHeight w:val="166"/>
        </w:trPr>
        <w:tc>
          <w:tcPr>
            <w:tcW w:w="2538" w:type="dxa"/>
            <w:shd w:val="clear" w:color="auto" w:fill="auto"/>
          </w:tcPr>
          <w:p w14:paraId="797B03AF" w14:textId="4E08143F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7F495053" w14:textId="07AC341C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hAnsi="Arial" w:cs="Arial"/>
                <w:sz w:val="20"/>
                <w:szCs w:val="20"/>
              </w:rPr>
              <w:t xml:space="preserve"> (6.9%)</w:t>
            </w:r>
          </w:p>
        </w:tc>
        <w:tc>
          <w:tcPr>
            <w:tcW w:w="1861" w:type="dxa"/>
            <w:shd w:val="clear" w:color="auto" w:fill="auto"/>
          </w:tcPr>
          <w:p w14:paraId="3A9B74D1" w14:textId="1F4B64FF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.3%)</w:t>
            </w:r>
          </w:p>
        </w:tc>
        <w:tc>
          <w:tcPr>
            <w:tcW w:w="606" w:type="dxa"/>
            <w:shd w:val="clear" w:color="auto" w:fill="auto"/>
          </w:tcPr>
          <w:p w14:paraId="78DD48B8" w14:textId="2CA502F6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5C367A" w:rsidRPr="005D4B50" w14:paraId="37E7DF9F" w14:textId="77777777" w:rsidTr="005C367A">
        <w:trPr>
          <w:trHeight w:val="166"/>
        </w:trPr>
        <w:tc>
          <w:tcPr>
            <w:tcW w:w="2538" w:type="dxa"/>
            <w:shd w:val="clear" w:color="auto" w:fill="auto"/>
          </w:tcPr>
          <w:p w14:paraId="081E60F8" w14:textId="26FD8609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107AAC57" w14:textId="434A28C0" w:rsidR="00287F23" w:rsidRPr="00614E7B" w:rsidRDefault="00287F23" w:rsidP="00D63DA2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1861" w:type="dxa"/>
            <w:shd w:val="clear" w:color="auto" w:fill="auto"/>
          </w:tcPr>
          <w:p w14:paraId="4D323975" w14:textId="6BC29551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%)</w:t>
            </w:r>
          </w:p>
        </w:tc>
        <w:tc>
          <w:tcPr>
            <w:tcW w:w="606" w:type="dxa"/>
            <w:shd w:val="clear" w:color="auto" w:fill="auto"/>
          </w:tcPr>
          <w:p w14:paraId="1AD30BA8" w14:textId="1AD2A49E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---</w:t>
            </w:r>
          </w:p>
        </w:tc>
      </w:tr>
      <w:tr w:rsidR="005C367A" w:rsidRPr="005D4B50" w14:paraId="126DD534" w14:textId="77777777" w:rsidTr="005C367A">
        <w:trPr>
          <w:trHeight w:val="166"/>
        </w:trPr>
        <w:tc>
          <w:tcPr>
            <w:tcW w:w="2538" w:type="dxa"/>
            <w:shd w:val="clear" w:color="auto" w:fill="F2F2F2" w:themeFill="background1" w:themeFillShade="F2"/>
          </w:tcPr>
          <w:p w14:paraId="28D0A50C" w14:textId="77777777" w:rsidR="00287F23" w:rsidRPr="00614E7B" w:rsidRDefault="00287F23" w:rsidP="00D63DA2">
            <w:pPr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14E7B">
              <w:rPr>
                <w:rFonts w:ascii="Arial" w:hAnsi="Arial" w:cs="Arial"/>
                <w:sz w:val="20"/>
                <w:szCs w:val="20"/>
                <w:lang w:val="en-US"/>
              </w:rPr>
              <w:t>Cough/Cold/red throat</w:t>
            </w:r>
          </w:p>
        </w:tc>
        <w:tc>
          <w:tcPr>
            <w:tcW w:w="1974" w:type="dxa"/>
            <w:shd w:val="clear" w:color="auto" w:fill="F2F2F2" w:themeFill="background1" w:themeFillShade="F2"/>
          </w:tcPr>
          <w:p w14:paraId="67587FF8" w14:textId="2E4007AD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0</w:t>
            </w:r>
            <w:r w:rsidR="00EA575A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7%)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4932394A" w14:textId="131969BE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5</w:t>
            </w:r>
            <w:r w:rsidR="004F5164">
              <w:rPr>
                <w:rFonts w:ascii="Arial" w:hAnsi="Arial" w:cs="Arial"/>
                <w:b/>
                <w:sz w:val="20"/>
                <w:szCs w:val="20"/>
              </w:rPr>
              <w:t>/46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2.6%)</w:t>
            </w:r>
          </w:p>
        </w:tc>
        <w:tc>
          <w:tcPr>
            <w:tcW w:w="606" w:type="dxa"/>
            <w:shd w:val="clear" w:color="auto" w:fill="F2F2F2" w:themeFill="background1" w:themeFillShade="F2"/>
          </w:tcPr>
          <w:p w14:paraId="26CCB0D0" w14:textId="77777777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349</w:t>
            </w:r>
          </w:p>
        </w:tc>
      </w:tr>
      <w:tr w:rsidR="005C367A" w:rsidRPr="005D4B50" w14:paraId="2DCD3113" w14:textId="77777777" w:rsidTr="005C367A">
        <w:trPr>
          <w:trHeight w:val="166"/>
        </w:trPr>
        <w:tc>
          <w:tcPr>
            <w:tcW w:w="2538" w:type="dxa"/>
            <w:shd w:val="clear" w:color="auto" w:fill="auto"/>
          </w:tcPr>
          <w:p w14:paraId="3F03A442" w14:textId="670BD63E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Infants</w:t>
            </w:r>
          </w:p>
        </w:tc>
        <w:tc>
          <w:tcPr>
            <w:tcW w:w="1974" w:type="dxa"/>
            <w:shd w:val="clear" w:color="auto" w:fill="auto"/>
          </w:tcPr>
          <w:p w14:paraId="09C150C5" w14:textId="7457DB07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.3%)</w:t>
            </w:r>
          </w:p>
        </w:tc>
        <w:tc>
          <w:tcPr>
            <w:tcW w:w="1861" w:type="dxa"/>
            <w:shd w:val="clear" w:color="auto" w:fill="auto"/>
          </w:tcPr>
          <w:p w14:paraId="58445268" w14:textId="697A98F9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</w:t>
            </w:r>
            <w:r w:rsidR="00CE7B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/29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6%)</w:t>
            </w:r>
          </w:p>
        </w:tc>
        <w:tc>
          <w:tcPr>
            <w:tcW w:w="606" w:type="dxa"/>
            <w:shd w:val="clear" w:color="auto" w:fill="auto"/>
          </w:tcPr>
          <w:p w14:paraId="501A4C80" w14:textId="0767553F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0.179</w:t>
            </w:r>
          </w:p>
        </w:tc>
      </w:tr>
      <w:tr w:rsidR="005C367A" w:rsidRPr="005D4B50" w14:paraId="15F59095" w14:textId="77777777" w:rsidTr="005C367A">
        <w:trPr>
          <w:trHeight w:val="152"/>
        </w:trPr>
        <w:tc>
          <w:tcPr>
            <w:tcW w:w="2538" w:type="dxa"/>
            <w:shd w:val="clear" w:color="auto" w:fill="auto"/>
          </w:tcPr>
          <w:p w14:paraId="5DBCF1F9" w14:textId="4C26F398" w:rsidR="00287F23" w:rsidRPr="00614E7B" w:rsidRDefault="00C36729" w:rsidP="005C367A">
            <w:pPr>
              <w:ind w:left="169" w:firstLine="142"/>
              <w:outlineLvl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454B">
              <w:rPr>
                <w:rFonts w:ascii="Arial" w:hAnsi="Arial" w:cs="Arial"/>
                <w:sz w:val="20"/>
                <w:szCs w:val="20"/>
                <w:lang w:val="en-US"/>
              </w:rPr>
              <w:t>≥1 year</w:t>
            </w:r>
          </w:p>
        </w:tc>
        <w:tc>
          <w:tcPr>
            <w:tcW w:w="1974" w:type="dxa"/>
            <w:shd w:val="clear" w:color="auto" w:fill="auto"/>
          </w:tcPr>
          <w:p w14:paraId="349BB799" w14:textId="0F0A1E1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1861" w:type="dxa"/>
            <w:shd w:val="clear" w:color="auto" w:fill="auto"/>
          </w:tcPr>
          <w:p w14:paraId="54DF2FC3" w14:textId="12308DF4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</w:t>
            </w:r>
            <w:r w:rsidR="00CE7BF1">
              <w:rPr>
                <w:rFonts w:ascii="Arial" w:hAnsi="Arial" w:cs="Arial"/>
                <w:b/>
                <w:sz w:val="20"/>
                <w:szCs w:val="20"/>
              </w:rPr>
              <w:t>/17</w:t>
            </w:r>
            <w:r w:rsidRPr="00614E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614E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2%)</w:t>
            </w:r>
          </w:p>
        </w:tc>
        <w:tc>
          <w:tcPr>
            <w:tcW w:w="606" w:type="dxa"/>
            <w:shd w:val="clear" w:color="auto" w:fill="auto"/>
          </w:tcPr>
          <w:p w14:paraId="11383B1D" w14:textId="09394B73" w:rsidR="00287F23" w:rsidRPr="00614E7B" w:rsidRDefault="00287F23" w:rsidP="00D63DA2">
            <w:pPr>
              <w:outlineLvl w:val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614E7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1.000</w:t>
            </w:r>
          </w:p>
        </w:tc>
      </w:tr>
    </w:tbl>
    <w:p w14:paraId="5C5C47A4" w14:textId="77777777" w:rsidR="00796DC1" w:rsidRDefault="00796DC1" w:rsidP="00796DC1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</w:p>
    <w:p w14:paraId="692C1CDD" w14:textId="19E5B181" w:rsidR="00796DC1" w:rsidRPr="00864410" w:rsidRDefault="00FB21DD" w:rsidP="00796DC1">
      <w:pPr>
        <w:rPr>
          <w:rFonts w:ascii="Arial" w:hAnsi="Arial" w:cs="Arial"/>
          <w:sz w:val="16"/>
          <w:lang w:val="en-US"/>
        </w:rPr>
      </w:pPr>
      <w:r w:rsidRPr="00D16A67">
        <w:rPr>
          <w:rFonts w:ascii="Arial" w:hAnsi="Arial" w:cs="Arial"/>
          <w:color w:val="000000" w:themeColor="text1"/>
          <w:sz w:val="16"/>
          <w:szCs w:val="16"/>
          <w:lang w:val="en-US"/>
        </w:rPr>
        <w:t>The Fisher’s exact test was used for categorical variables.</w:t>
      </w:r>
      <w:r>
        <w:rPr>
          <w:rFonts w:ascii="Arial" w:hAnsi="Arial" w:cs="Arial"/>
          <w:color w:val="000000" w:themeColor="text1"/>
          <w:sz w:val="16"/>
          <w:szCs w:val="16"/>
          <w:u w:val="single"/>
          <w:lang w:val="en-US"/>
        </w:rPr>
        <w:t xml:space="preserve"> </w:t>
      </w:r>
      <w:r w:rsidR="00723BE6" w:rsidRPr="00BF1FC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Categorical data </w:t>
      </w:r>
      <w:r w:rsidR="00723BE6" w:rsidRPr="002E0D05">
        <w:rPr>
          <w:rFonts w:ascii="Arial" w:hAnsi="Arial" w:cs="Arial"/>
          <w:color w:val="000000" w:themeColor="text1"/>
          <w:sz w:val="16"/>
          <w:szCs w:val="16"/>
          <w:lang w:val="en-US"/>
        </w:rPr>
        <w:t>are presented as absolute number/ total (percentage) [</w:t>
      </w:r>
      <w:r w:rsidR="00723BE6" w:rsidRPr="002E0D05">
        <w:rPr>
          <w:rFonts w:ascii="Arial" w:hAnsi="Arial" w:cs="Arial"/>
          <w:b/>
          <w:color w:val="000000" w:themeColor="text1"/>
          <w:sz w:val="16"/>
          <w:szCs w:val="16"/>
          <w:lang w:val="en-US"/>
        </w:rPr>
        <w:t>n/N</w:t>
      </w:r>
      <w:r w:rsidR="00723BE6" w:rsidRPr="002E0D05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(%)]</w:t>
      </w:r>
      <w:r w:rsidR="00796DC1">
        <w:rPr>
          <w:rFonts w:ascii="Arial" w:hAnsi="Arial" w:cs="Arial"/>
          <w:color w:val="000000" w:themeColor="text1"/>
          <w:sz w:val="16"/>
          <w:szCs w:val="16"/>
          <w:lang w:val="en-US"/>
        </w:rPr>
        <w:t>.</w:t>
      </w:r>
    </w:p>
    <w:p w14:paraId="610F48B8" w14:textId="7453EC50" w:rsidR="00692939" w:rsidRPr="00864410" w:rsidRDefault="00692939" w:rsidP="001A0191">
      <w:pPr>
        <w:rPr>
          <w:rFonts w:ascii="Arial" w:hAnsi="Arial" w:cs="Arial"/>
          <w:sz w:val="16"/>
          <w:lang w:val="en-US"/>
        </w:rPr>
      </w:pP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Abbreviations: </w:t>
      </w:r>
      <w:r w:rsidR="00955A11">
        <w:rPr>
          <w:rFonts w:ascii="Arial" w:hAnsi="Arial" w:cs="Arial"/>
          <w:sz w:val="16"/>
          <w:szCs w:val="16"/>
          <w:lang w:val="en-US"/>
        </w:rPr>
        <w:t xml:space="preserve">multiplex </w:t>
      </w:r>
      <w:r>
        <w:rPr>
          <w:rFonts w:ascii="Arial" w:hAnsi="Arial" w:cs="Arial"/>
          <w:sz w:val="16"/>
          <w:szCs w:val="16"/>
          <w:lang w:val="en-US"/>
        </w:rPr>
        <w:t>PCR (mPCR)</w:t>
      </w:r>
      <w:r w:rsidR="004073D3">
        <w:rPr>
          <w:rFonts w:ascii="Arial" w:hAnsi="Arial" w:cs="Arial"/>
          <w:sz w:val="16"/>
          <w:szCs w:val="16"/>
          <w:lang w:val="en-US"/>
        </w:rPr>
        <w:t>, seconds (s)</w:t>
      </w:r>
    </w:p>
    <w:p w14:paraId="78364E5E" w14:textId="77777777" w:rsidR="001A0191" w:rsidRPr="00F36FA7" w:rsidRDefault="001A0191" w:rsidP="001A0191">
      <w:pPr>
        <w:rPr>
          <w:rFonts w:ascii="Arial" w:hAnsi="Arial" w:cs="Arial"/>
          <w:sz w:val="16"/>
          <w:lang w:val="en-US"/>
        </w:rPr>
      </w:pPr>
      <w:r w:rsidRPr="00F36FA7">
        <w:rPr>
          <w:rFonts w:ascii="Arial" w:hAnsi="Arial" w:cs="Arial"/>
          <w:sz w:val="16"/>
          <w:lang w:val="en-US"/>
        </w:rPr>
        <w:t>*</w:t>
      </w:r>
      <w:r>
        <w:rPr>
          <w:rFonts w:ascii="Arial" w:hAnsi="Arial" w:cs="Arial"/>
          <w:sz w:val="16"/>
          <w:lang w:val="en-US"/>
        </w:rPr>
        <w:t xml:space="preserve"> </w:t>
      </w:r>
      <w:r w:rsidRPr="00F36FA7">
        <w:rPr>
          <w:rFonts w:ascii="Arial" w:hAnsi="Arial" w:cs="Arial"/>
          <w:sz w:val="16"/>
          <w:lang w:val="en-US"/>
        </w:rPr>
        <w:t>including</w:t>
      </w:r>
      <w:r>
        <w:rPr>
          <w:rFonts w:ascii="Arial" w:hAnsi="Arial" w:cs="Arial"/>
          <w:sz w:val="16"/>
          <w:lang w:val="en-US"/>
        </w:rPr>
        <w:t xml:space="preserve"> reduced vigilance, drowsiness, lethargy, apathy, disorientation, personality change</w:t>
      </w:r>
    </w:p>
    <w:p w14:paraId="16F7B057" w14:textId="2A1678A8" w:rsidR="001A0191" w:rsidRPr="00614E7B" w:rsidRDefault="001A0191">
      <w:pPr>
        <w:rPr>
          <w:rFonts w:ascii="Arial" w:hAnsi="Arial" w:cs="Arial"/>
          <w:sz w:val="16"/>
          <w:lang w:val="en-US"/>
        </w:rPr>
      </w:pPr>
      <w:r w:rsidRPr="00864410">
        <w:rPr>
          <w:rFonts w:ascii="Arial" w:hAnsi="Arial" w:cs="Arial"/>
          <w:sz w:val="16"/>
          <w:lang w:val="en-US"/>
        </w:rPr>
        <w:t>*</w:t>
      </w:r>
      <w:r>
        <w:rPr>
          <w:rFonts w:ascii="Arial" w:hAnsi="Arial" w:cs="Arial"/>
          <w:sz w:val="16"/>
          <w:lang w:val="en-US"/>
        </w:rPr>
        <w:t>*</w:t>
      </w:r>
      <w:r w:rsidRPr="00864410">
        <w:rPr>
          <w:rFonts w:ascii="Arial" w:hAnsi="Arial" w:cs="Arial"/>
          <w:sz w:val="16"/>
          <w:lang w:val="en-US"/>
        </w:rPr>
        <w:t xml:space="preserve"> including photophobia, auditory hypersensitivity, hypersensitivity to touch, irritability</w:t>
      </w:r>
    </w:p>
    <w:sectPr w:rsidR="001A0191" w:rsidRPr="00614E7B" w:rsidSect="001725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CF5472"/>
    <w:multiLevelType w:val="hybridMultilevel"/>
    <w:tmpl w:val="D958BF18"/>
    <w:lvl w:ilvl="0" w:tplc="428C876C">
      <w:start w:val="46"/>
      <w:numFmt w:val="bullet"/>
      <w:lvlText w:val="-"/>
      <w:lvlJc w:val="left"/>
      <w:pPr>
        <w:ind w:left="529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9" w:hanging="360"/>
      </w:pPr>
      <w:rPr>
        <w:rFonts w:ascii="Wingdings" w:hAnsi="Wingdings" w:hint="default"/>
      </w:rPr>
    </w:lvl>
  </w:abstractNum>
  <w:abstractNum w:abstractNumId="1">
    <w:nsid w:val="6D6A3E94"/>
    <w:multiLevelType w:val="hybridMultilevel"/>
    <w:tmpl w:val="8A7641A0"/>
    <w:lvl w:ilvl="0" w:tplc="236E8A20">
      <w:start w:val="29"/>
      <w:numFmt w:val="bullet"/>
      <w:lvlText w:val="-"/>
      <w:lvlJc w:val="left"/>
      <w:pPr>
        <w:ind w:left="529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2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191"/>
    <w:rsid w:val="00007D33"/>
    <w:rsid w:val="00030663"/>
    <w:rsid w:val="000738CD"/>
    <w:rsid w:val="000A369A"/>
    <w:rsid w:val="000B63A3"/>
    <w:rsid w:val="000F719A"/>
    <w:rsid w:val="0013578E"/>
    <w:rsid w:val="0017256B"/>
    <w:rsid w:val="001A0191"/>
    <w:rsid w:val="001C0116"/>
    <w:rsid w:val="001D6431"/>
    <w:rsid w:val="001E7C93"/>
    <w:rsid w:val="00200FCE"/>
    <w:rsid w:val="002510B2"/>
    <w:rsid w:val="0027144D"/>
    <w:rsid w:val="00287F23"/>
    <w:rsid w:val="00293AFF"/>
    <w:rsid w:val="002A6870"/>
    <w:rsid w:val="002D5E06"/>
    <w:rsid w:val="002D6BE8"/>
    <w:rsid w:val="002E5CCB"/>
    <w:rsid w:val="002F62BE"/>
    <w:rsid w:val="003012BD"/>
    <w:rsid w:val="0032224D"/>
    <w:rsid w:val="00333D24"/>
    <w:rsid w:val="00354181"/>
    <w:rsid w:val="0039291E"/>
    <w:rsid w:val="003966B9"/>
    <w:rsid w:val="003A76C1"/>
    <w:rsid w:val="003B6062"/>
    <w:rsid w:val="003C003F"/>
    <w:rsid w:val="003C73AA"/>
    <w:rsid w:val="003E3CEE"/>
    <w:rsid w:val="004073D3"/>
    <w:rsid w:val="0041009C"/>
    <w:rsid w:val="00417709"/>
    <w:rsid w:val="00431119"/>
    <w:rsid w:val="0043113B"/>
    <w:rsid w:val="00457D3F"/>
    <w:rsid w:val="00471996"/>
    <w:rsid w:val="00476486"/>
    <w:rsid w:val="004A05EB"/>
    <w:rsid w:val="004F5164"/>
    <w:rsid w:val="005037B0"/>
    <w:rsid w:val="00512795"/>
    <w:rsid w:val="0056454B"/>
    <w:rsid w:val="00591FD4"/>
    <w:rsid w:val="005A5CAC"/>
    <w:rsid w:val="005B1AFE"/>
    <w:rsid w:val="005C367A"/>
    <w:rsid w:val="005C42D3"/>
    <w:rsid w:val="005E542C"/>
    <w:rsid w:val="005F7DC8"/>
    <w:rsid w:val="00602682"/>
    <w:rsid w:val="00606B5E"/>
    <w:rsid w:val="00614E7B"/>
    <w:rsid w:val="00630973"/>
    <w:rsid w:val="00692939"/>
    <w:rsid w:val="006A0FE0"/>
    <w:rsid w:val="006D52A6"/>
    <w:rsid w:val="00723BE6"/>
    <w:rsid w:val="00724155"/>
    <w:rsid w:val="00732B24"/>
    <w:rsid w:val="007414B4"/>
    <w:rsid w:val="00796DC1"/>
    <w:rsid w:val="007D3694"/>
    <w:rsid w:val="007E1E3C"/>
    <w:rsid w:val="007F68AF"/>
    <w:rsid w:val="00810A94"/>
    <w:rsid w:val="00831042"/>
    <w:rsid w:val="00836042"/>
    <w:rsid w:val="0086770B"/>
    <w:rsid w:val="00870405"/>
    <w:rsid w:val="008E6F8B"/>
    <w:rsid w:val="008F4AF2"/>
    <w:rsid w:val="008F50FF"/>
    <w:rsid w:val="00937831"/>
    <w:rsid w:val="009513EB"/>
    <w:rsid w:val="00955A11"/>
    <w:rsid w:val="00960FAC"/>
    <w:rsid w:val="00993433"/>
    <w:rsid w:val="009A2301"/>
    <w:rsid w:val="009B0840"/>
    <w:rsid w:val="009E090D"/>
    <w:rsid w:val="00A02E9A"/>
    <w:rsid w:val="00A3440D"/>
    <w:rsid w:val="00A93C42"/>
    <w:rsid w:val="00AA50E1"/>
    <w:rsid w:val="00AB7A7C"/>
    <w:rsid w:val="00B135E2"/>
    <w:rsid w:val="00B5259A"/>
    <w:rsid w:val="00B66EB0"/>
    <w:rsid w:val="00BA2C0F"/>
    <w:rsid w:val="00BC6B1E"/>
    <w:rsid w:val="00C36729"/>
    <w:rsid w:val="00C37BFF"/>
    <w:rsid w:val="00C4282C"/>
    <w:rsid w:val="00C73538"/>
    <w:rsid w:val="00C80EA5"/>
    <w:rsid w:val="00C8411B"/>
    <w:rsid w:val="00CA64A8"/>
    <w:rsid w:val="00CD4D03"/>
    <w:rsid w:val="00CE4113"/>
    <w:rsid w:val="00CE7BF1"/>
    <w:rsid w:val="00D02B81"/>
    <w:rsid w:val="00D12C99"/>
    <w:rsid w:val="00D169C1"/>
    <w:rsid w:val="00D16A67"/>
    <w:rsid w:val="00D17D8B"/>
    <w:rsid w:val="00D26BF6"/>
    <w:rsid w:val="00D52C5E"/>
    <w:rsid w:val="00D82927"/>
    <w:rsid w:val="00D82B16"/>
    <w:rsid w:val="00DA152D"/>
    <w:rsid w:val="00DD7C52"/>
    <w:rsid w:val="00DF0312"/>
    <w:rsid w:val="00DF73E4"/>
    <w:rsid w:val="00E21DBD"/>
    <w:rsid w:val="00E36715"/>
    <w:rsid w:val="00E77E35"/>
    <w:rsid w:val="00E875D4"/>
    <w:rsid w:val="00E87F8A"/>
    <w:rsid w:val="00EA575A"/>
    <w:rsid w:val="00EA594E"/>
    <w:rsid w:val="00EB18E7"/>
    <w:rsid w:val="00ED0D6D"/>
    <w:rsid w:val="00EF6C66"/>
    <w:rsid w:val="00F07322"/>
    <w:rsid w:val="00F27B4C"/>
    <w:rsid w:val="00F54144"/>
    <w:rsid w:val="00F74CB8"/>
    <w:rsid w:val="00F97CFC"/>
    <w:rsid w:val="00FB21DD"/>
    <w:rsid w:val="00FE5FC2"/>
    <w:rsid w:val="00FE6EEF"/>
    <w:rsid w:val="00FF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5F2F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Standard DA"/>
    <w:qFormat/>
    <w:rsid w:val="001A0191"/>
    <w:rPr>
      <w:rFonts w:ascii="Garamond" w:eastAsiaTheme="minorEastAsia" w:hAnsi="Garamond"/>
      <w:sz w:val="2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5E0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D5E0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2D5E0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5E06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table" w:styleId="Tabellenraster">
    <w:name w:val="Table Grid"/>
    <w:basedOn w:val="NormaleTabelle"/>
    <w:uiPriority w:val="59"/>
    <w:rsid w:val="001A0191"/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6454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66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663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5C367A"/>
    <w:rPr>
      <w:rFonts w:ascii="Garamond" w:eastAsiaTheme="minorEastAsia" w:hAnsi="Garamond"/>
      <w:sz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</Words>
  <Characters>219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32cot</dc:creator>
  <cp:keywords/>
  <dc:description/>
  <cp:lastModifiedBy>ga32cot</cp:lastModifiedBy>
  <cp:revision>28</cp:revision>
  <dcterms:created xsi:type="dcterms:W3CDTF">2018-09-11T06:55:00Z</dcterms:created>
  <dcterms:modified xsi:type="dcterms:W3CDTF">2019-08-03T13:16:00Z</dcterms:modified>
</cp:coreProperties>
</file>